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49F8" w:rsidRPr="00AF4CC8" w:rsidRDefault="000F49F8" w:rsidP="000F49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4CC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F4CC8">
        <w:rPr>
          <w:rFonts w:ascii="Times New Roman" w:hAnsi="Times New Roman" w:cs="Times New Roman"/>
          <w:sz w:val="24"/>
          <w:szCs w:val="24"/>
        </w:rPr>
        <w:t xml:space="preserve">. Cross Validation of ADME properties of selected compounds by </w:t>
      </w:r>
      <w:proofErr w:type="spellStart"/>
      <w:r w:rsidRPr="00AF4CC8">
        <w:rPr>
          <w:rFonts w:ascii="Times New Roman" w:hAnsi="Times New Roman" w:cs="Times New Roman"/>
          <w:sz w:val="24"/>
          <w:szCs w:val="24"/>
        </w:rPr>
        <w:t>SwissADME</w:t>
      </w:r>
      <w:proofErr w:type="spellEnd"/>
      <w:r w:rsidRPr="00AF4CC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4CC8">
        <w:rPr>
          <w:rFonts w:ascii="Times New Roman" w:hAnsi="Times New Roman" w:cs="Times New Roman"/>
          <w:sz w:val="24"/>
          <w:szCs w:val="24"/>
        </w:rPr>
        <w:t>pkCSM</w:t>
      </w:r>
      <w:proofErr w:type="spellEnd"/>
      <w:r w:rsidRPr="00AF4C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78"/>
        <w:gridCol w:w="2019"/>
        <w:gridCol w:w="2504"/>
        <w:gridCol w:w="2585"/>
        <w:gridCol w:w="3074"/>
      </w:tblGrid>
      <w:tr w:rsidR="000F49F8" w:rsidRPr="00AF4CC8" w:rsidTr="00DF0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</w:tcPr>
          <w:p w:rsidR="000F49F8" w:rsidRPr="00AF4CC8" w:rsidRDefault="000F49F8" w:rsidP="00DF0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Molecule</w:t>
            </w:r>
          </w:p>
        </w:tc>
        <w:tc>
          <w:tcPr>
            <w:tcW w:w="3647" w:type="pct"/>
            <w:gridSpan w:val="4"/>
          </w:tcPr>
          <w:p w:rsidR="000F49F8" w:rsidRPr="00AF4CC8" w:rsidRDefault="000F49F8" w:rsidP="00DF08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aryophyllene oxide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Unit (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pKCSM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pKCSM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ion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Unit (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SwissADME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SwissADME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ion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 (consensus)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mol/L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4.5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3.56E-04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 (human)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% absorbed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98.609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High/Low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Skin Permeability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2.96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5.12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P-glycoprotein substrate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P-glycoprotein inhibitor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VDss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L/kg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unbound (human)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Fu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bility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BB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NS permeability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PS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2.157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2D6 substrate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3A4 substrate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YP2C19 inhibitor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Total Clearance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mL/min/kg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Renal OCT2 substrate</w:t>
            </w:r>
          </w:p>
        </w:tc>
        <w:tc>
          <w:tcPr>
            <w:tcW w:w="72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7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6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00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0F49F8" w:rsidRPr="00AF4CC8" w:rsidRDefault="000F49F8" w:rsidP="000F49F8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41"/>
        <w:gridCol w:w="2518"/>
        <w:gridCol w:w="2465"/>
        <w:gridCol w:w="2451"/>
        <w:gridCol w:w="2985"/>
      </w:tblGrid>
      <w:tr w:rsidR="000F49F8" w:rsidRPr="00AF4CC8" w:rsidTr="00DF0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0F49F8" w:rsidRPr="00AF4CC8" w:rsidRDefault="000F49F8" w:rsidP="00DF0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Molecule</w:t>
            </w:r>
          </w:p>
        </w:tc>
        <w:tc>
          <w:tcPr>
            <w:tcW w:w="3732" w:type="pct"/>
            <w:gridSpan w:val="4"/>
          </w:tcPr>
          <w:p w:rsidR="000F49F8" w:rsidRPr="00AF4CC8" w:rsidRDefault="000F49F8" w:rsidP="00DF08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2,2-Dimethyl-3-(3,7,16,20-tetramethylheneicosa-3,7,11,15,19-pentaenyl)-oxirane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t (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CSM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CSM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diction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t (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issADME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issADME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diction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 (consensus)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mol/L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8.164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1.07E-08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 (human)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% absorbed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92.219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High/Low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Skin Permeability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3.253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1.6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P-glycoprotein substrate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P-glycoprotein inhibitor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 (I &amp; II)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VDss</w:t>
            </w:r>
            <w:proofErr w:type="spellEnd"/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L/kg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action unbound (human)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Fu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bility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BB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NS permeability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PS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–0.803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2D6 substrate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3A4 substrate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49F8" w:rsidRPr="00AF4CC8" w:rsidTr="00DF0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Total Clearance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log mL/min/kg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1.359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F49F8" w:rsidRPr="00AF4CC8" w:rsidTr="00DF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:rsidR="000F49F8" w:rsidRPr="00AF4CC8" w:rsidRDefault="000F49F8" w:rsidP="00DF08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Renal OCT2 substrate</w:t>
            </w:r>
          </w:p>
        </w:tc>
        <w:tc>
          <w:tcPr>
            <w:tcW w:w="902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83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8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9" w:type="pct"/>
            <w:hideMark/>
          </w:tcPr>
          <w:p w:rsidR="000F49F8" w:rsidRPr="00AF4CC8" w:rsidRDefault="000F49F8" w:rsidP="00DF08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300E88" w:rsidRDefault="00300E88"/>
    <w:sectPr w:rsidR="00300E88" w:rsidSect="000F49F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F8"/>
    <w:rsid w:val="000F49F8"/>
    <w:rsid w:val="00300E88"/>
    <w:rsid w:val="00A0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79C2872-A506-EC4B-8D4F-EDAE24EF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9F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F49F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</Words>
  <Characters>1617</Characters>
  <Application>Microsoft Office Word</Application>
  <DocSecurity>0</DocSecurity>
  <Lines>26</Lines>
  <Paragraphs>8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Vandy</dc:creator>
  <cp:keywords/>
  <dc:description/>
  <cp:lastModifiedBy>Ahmed Vandy</cp:lastModifiedBy>
  <cp:revision>1</cp:revision>
  <dcterms:created xsi:type="dcterms:W3CDTF">2026-02-05T19:05:00Z</dcterms:created>
  <dcterms:modified xsi:type="dcterms:W3CDTF">2026-02-05T19:06:00Z</dcterms:modified>
</cp:coreProperties>
</file>